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0C659" w14:textId="77777777" w:rsidR="00CE5C23" w:rsidRDefault="00CE5C23">
      <w:pPr>
        <w:sectPr w:rsidR="00CE5C23" w:rsidSect="007F6D9B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58B3CE40" w14:textId="3B337136" w:rsidR="007F6D9B" w:rsidRDefault="00CE5C23">
      <w:proofErr w:type="gramStart"/>
      <w:r w:rsidRPr="00CE5C23">
        <w:lastRenderedPageBreak/>
        <w:t>Supplementary table 9.</w:t>
      </w:r>
      <w:proofErr w:type="gramEnd"/>
      <w:r w:rsidRPr="00CE5C23">
        <w:t xml:space="preserve"> Look up of eQTLs from Supplementary table S12 for association with indices of insulin secretion (corrected insulin response-CIR and discposition index-DI in MAGIC consortium data (Prokopenko et al, 2014).</w:t>
      </w:r>
    </w:p>
    <w:p w14:paraId="3F8B06C6" w14:textId="538FB1D2" w:rsidR="00CE5C23" w:rsidRDefault="00CE5C23"/>
    <w:tbl>
      <w:tblPr>
        <w:tblW w:w="11521" w:type="dxa"/>
        <w:tblLook w:val="04A0" w:firstRow="1" w:lastRow="0" w:firstColumn="1" w:lastColumn="0" w:noHBand="0" w:noVBand="1"/>
      </w:tblPr>
      <w:tblGrid>
        <w:gridCol w:w="1485"/>
        <w:gridCol w:w="1732"/>
        <w:gridCol w:w="1220"/>
        <w:gridCol w:w="573"/>
        <w:gridCol w:w="1300"/>
        <w:gridCol w:w="1300"/>
        <w:gridCol w:w="1300"/>
        <w:gridCol w:w="1311"/>
        <w:gridCol w:w="1300"/>
      </w:tblGrid>
      <w:tr w:rsidR="00CE5C23" w:rsidRPr="00CE5C23" w14:paraId="47610471" w14:textId="77777777" w:rsidTr="00CE5C23">
        <w:trPr>
          <w:trHeight w:val="320"/>
        </w:trPr>
        <w:tc>
          <w:tcPr>
            <w:tcW w:w="50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33F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ssociation with Corrected insulin response (CI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CEC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E93C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912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756C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69B5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5C23" w:rsidRPr="00CE5C23" w14:paraId="4C27EE41" w14:textId="77777777" w:rsidTr="00CE5C23">
        <w:trPr>
          <w:trHeight w:val="32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44C0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6E6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ffect_alle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83DC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ther_allele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7D50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3B18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E4EE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der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6ADA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5AB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457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Gene</w:t>
            </w:r>
          </w:p>
        </w:tc>
      </w:tr>
      <w:tr w:rsidR="00CE5C23" w:rsidRPr="00CE5C23" w14:paraId="597659FD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1AA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117945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60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8DB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428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075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8E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3C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304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66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4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16C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74555A32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1C7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1745693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08F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6A2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617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3E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F01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FAB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62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3B5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6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371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37B0F43B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13E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1745693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90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9E1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FA6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FD2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1EB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CA1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54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C71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6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00F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4929C3FE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3AC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19643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9DE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C18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AE3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463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C9E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56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87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E5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:24861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95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22RA1</w:t>
            </w:r>
          </w:p>
        </w:tc>
      </w:tr>
      <w:tr w:rsidR="00CE5C23" w:rsidRPr="00CE5C23" w14:paraId="5BCAFAB8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D0B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382453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2C4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9EE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D35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9F2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656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943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262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77C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5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659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39413FB5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580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3199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258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C65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11A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F2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416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1B7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09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4DE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75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237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46BD7DFB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D46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43855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32F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E22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247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DBA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30C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AC2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09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DD7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74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BF6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0722C01A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E7A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5491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4AA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106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406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6D3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B0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89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09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4E0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75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479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5E51ECE4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55E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6905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2C9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0E8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D01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349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233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711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307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47D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:178907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E8E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INC01099</w:t>
            </w:r>
          </w:p>
        </w:tc>
      </w:tr>
      <w:tr w:rsidR="00CE5C23" w:rsidRPr="00CE5C23" w14:paraId="145BD4FC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DF6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83664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BCC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A94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0A1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549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0EF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884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484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B2F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8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20F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5B519A35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7EB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60491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408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D73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ACC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216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E3C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53C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98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E6D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65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B51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602153D5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57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604912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495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B2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7EF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C23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94D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1C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1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A08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72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6C8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0B1C3FAF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00D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61326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6E7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1CD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A05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74C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F45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DB8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56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DAC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809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2E3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20A7368F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D84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613808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862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000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EA2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EEE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DCD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5A5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96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F8E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63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A2A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39FEDFD0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E2C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704130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4D3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8ED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008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67B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0A2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8F1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81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E29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3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2A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6061CEBD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F90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70413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E39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652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BB0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9D9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88B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ACA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79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144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3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DBA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249153F7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1B8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78499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CEF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2AD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EBD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D67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904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FA5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352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7E3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50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276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3983201B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F16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91376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47D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09A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EE4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3D3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208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1B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81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34E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4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884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2904D0E8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8AB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9137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7A2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2AE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955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3E1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DB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AEB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266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29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4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6C6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4119696E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1DF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48DD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4DD4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AE7B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972E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61CE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E81D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826E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88AE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5C23" w:rsidRPr="00CE5C23" w14:paraId="597FA5B6" w14:textId="77777777" w:rsidTr="00CE5C23">
        <w:trPr>
          <w:trHeight w:val="320"/>
        </w:trPr>
        <w:tc>
          <w:tcPr>
            <w:tcW w:w="50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24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ssociation with Disposition index (D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4F3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ADE7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1DE1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2BF6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536F" w14:textId="77777777" w:rsidR="00CE5C23" w:rsidRPr="00CE5C23" w:rsidRDefault="00CE5C23" w:rsidP="00CE5C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5C23" w:rsidRPr="00CE5C23" w14:paraId="559FE745" w14:textId="77777777" w:rsidTr="00CE5C23">
        <w:trPr>
          <w:trHeight w:val="32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0F8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BB2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ffect_alle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4E25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ther_allele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048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BDB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9C9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der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7D3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56F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185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Gene</w:t>
            </w:r>
          </w:p>
        </w:tc>
      </w:tr>
      <w:tr w:rsidR="00CE5C23" w:rsidRPr="00CE5C23" w14:paraId="0762C9BD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333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117945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5CB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621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561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7CC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C2E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894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7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656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4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FC9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4FC988A5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FBB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rs1745693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EA0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ECE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418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D6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E16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C2A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53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5E8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6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11D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64964217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F63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1745693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42E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48F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431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9FA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B32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22C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51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F6B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6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F2A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2E43F34A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07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1751700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B07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C3D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19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6FE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B5A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D0D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488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782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38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C0D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16CE2EC0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290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382453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1F3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CFB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323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2B3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CE0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9C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34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F77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5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77B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2ECDB3A0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46F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389233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CC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92D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7E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4CE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6F3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8D3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56B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:53029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B5F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KAP2</w:t>
            </w:r>
          </w:p>
        </w:tc>
      </w:tr>
      <w:tr w:rsidR="00CE5C23" w:rsidRPr="00CE5C23" w14:paraId="488A9D72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D45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3199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12C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D6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E89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6AE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0FE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0CC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43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EB6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75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E38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5A5391F4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F69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43855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6A2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5B5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F86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A0A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C53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933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43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BD6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74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FDC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62481B89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2A5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5491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FAC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07E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BC1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81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E24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6A2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43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481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75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5D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1417B14F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4AD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7046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B51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A91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C9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AD9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DAF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D5A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430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4FC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:80191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379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HFR</w:t>
            </w:r>
          </w:p>
        </w:tc>
      </w:tr>
      <w:tr w:rsidR="00CE5C23" w:rsidRPr="00CE5C23" w14:paraId="5CD844CE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F24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83664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3C3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74A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00F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80F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1B8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0DA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75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64D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8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1CD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581BE57C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8C9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83665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836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CF2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F95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064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B30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CAB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96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DC4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9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29D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7B7747BC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B1B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485152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BA5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1F1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434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65D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E1E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BA2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491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1BB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:102622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7E1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L1R2</w:t>
            </w:r>
          </w:p>
        </w:tc>
      </w:tr>
      <w:tr w:rsidR="00CE5C23" w:rsidRPr="00CE5C23" w14:paraId="480AAFEB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F74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60491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B9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22B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207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581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4DC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34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42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F42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65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8E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2F54B76D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AE5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604912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8BD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308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C0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AB9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EB5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467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44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605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72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32F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49C0BCE0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AE2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61326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15E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D5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9E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49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100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34E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45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7EC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809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56E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100D0D5D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B90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613808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878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EF6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638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ACC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391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CE9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4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AA5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:23763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2D7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ST2</w:t>
            </w:r>
          </w:p>
        </w:tc>
      </w:tr>
      <w:tr w:rsidR="00CE5C23" w:rsidRPr="00CE5C23" w14:paraId="64CAB44C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5CE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704130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26D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2D8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32B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28B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FB9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235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7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EB5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3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4D6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48465933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AAD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70413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DA4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EB8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6431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8BB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8BC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0FD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78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3819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3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F48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6C30A8B0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CCEC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704522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59F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551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DB0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56B5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3113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7F24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438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EB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94621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CFE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OR2</w:t>
            </w:r>
          </w:p>
        </w:tc>
      </w:tr>
      <w:tr w:rsidR="00CE5C23" w:rsidRPr="00CE5C23" w14:paraId="6A36E64C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4FD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78499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A8B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C07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4C8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3B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705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810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7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E7A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50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BFC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5EA100D7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CEF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91376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E66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A20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C65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36ED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B38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5D7A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69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EE27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4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506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  <w:tr w:rsidR="00CE5C23" w:rsidRPr="00CE5C23" w14:paraId="510C49A9" w14:textId="77777777" w:rsidTr="00CE5C23">
        <w:trPr>
          <w:trHeight w:val="3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234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9137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4B6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DAA0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042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A982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A96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CC8F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43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5D7E" w14:textId="77777777" w:rsidR="00CE5C23" w:rsidRPr="00CE5C23" w:rsidRDefault="00CE5C23" w:rsidP="00CE5C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:132044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98EB" w14:textId="77777777" w:rsidR="00CE5C23" w:rsidRPr="00CE5C23" w:rsidRDefault="00CE5C23" w:rsidP="00CE5C2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5C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TGES</w:t>
            </w:r>
          </w:p>
        </w:tc>
      </w:tr>
    </w:tbl>
    <w:p w14:paraId="4D77619E" w14:textId="77777777" w:rsidR="00CE5C23" w:rsidRDefault="00CE5C23">
      <w:pPr>
        <w:sectPr w:rsidR="00CE5C23" w:rsidSect="00CE5C2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CA1260" w14:textId="77777777" w:rsidR="00CE5C23" w:rsidRDefault="00CE5C23" w:rsidP="003A7FF8"/>
    <w:sectPr w:rsidR="00CE5C23" w:rsidSect="00CE5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D194D5" w14:textId="77777777" w:rsidR="0058297A" w:rsidRDefault="0058297A" w:rsidP="00355470">
      <w:r>
        <w:separator/>
      </w:r>
    </w:p>
  </w:endnote>
  <w:endnote w:type="continuationSeparator" w:id="0">
    <w:p w14:paraId="0100542A" w14:textId="77777777" w:rsidR="0058297A" w:rsidRDefault="0058297A" w:rsidP="00355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82537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FCF24" w14:textId="69ABCE6D" w:rsidR="00355470" w:rsidRDefault="00355470" w:rsidP="00BC0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6E9890" w14:textId="77777777" w:rsidR="00355470" w:rsidRDefault="00355470" w:rsidP="003554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42062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7ED4D6" w14:textId="561F9A0B" w:rsidR="00355470" w:rsidRDefault="00355470" w:rsidP="00BC0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7FF8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E92D193" w14:textId="77777777" w:rsidR="00355470" w:rsidRDefault="00355470" w:rsidP="003554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09B93F" w14:textId="77777777" w:rsidR="0058297A" w:rsidRDefault="0058297A" w:rsidP="00355470">
      <w:r>
        <w:separator/>
      </w:r>
    </w:p>
  </w:footnote>
  <w:footnote w:type="continuationSeparator" w:id="0">
    <w:p w14:paraId="5DB38EDE" w14:textId="77777777" w:rsidR="0058297A" w:rsidRDefault="0058297A" w:rsidP="00355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626"/>
    <w:rsid w:val="00054E9D"/>
    <w:rsid w:val="00100073"/>
    <w:rsid w:val="00187B7D"/>
    <w:rsid w:val="00355470"/>
    <w:rsid w:val="003A7FF8"/>
    <w:rsid w:val="00463902"/>
    <w:rsid w:val="004A575E"/>
    <w:rsid w:val="004D71F7"/>
    <w:rsid w:val="0058297A"/>
    <w:rsid w:val="005D2342"/>
    <w:rsid w:val="007B4B86"/>
    <w:rsid w:val="007F6D9B"/>
    <w:rsid w:val="00AF0E7D"/>
    <w:rsid w:val="00BC1626"/>
    <w:rsid w:val="00C662DF"/>
    <w:rsid w:val="00CE22B8"/>
    <w:rsid w:val="00CE5C23"/>
    <w:rsid w:val="00D16E45"/>
    <w:rsid w:val="00D446E5"/>
    <w:rsid w:val="00D45D45"/>
    <w:rsid w:val="00E920AC"/>
    <w:rsid w:val="00EF17E0"/>
    <w:rsid w:val="00F8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D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6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rasad</dc:creator>
  <cp:keywords/>
  <dc:description/>
  <cp:lastModifiedBy>15325_ME_1_TUDQC-160:159:rec-lsa-110-1</cp:lastModifiedBy>
  <cp:revision>11</cp:revision>
  <dcterms:created xsi:type="dcterms:W3CDTF">2021-10-08T17:12:00Z</dcterms:created>
  <dcterms:modified xsi:type="dcterms:W3CDTF">2022-07-31T14:22:00Z</dcterms:modified>
</cp:coreProperties>
</file>